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48C" w:rsidRPr="00B3548C" w:rsidRDefault="00B3548C" w:rsidP="00B3548C">
      <w:pPr>
        <w:spacing w:after="24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zh-CN"/>
        </w:rPr>
        <w:t>Survey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zh-CN"/>
        </w:rPr>
        <w:t xml:space="preserve"> on the management of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zh-CN"/>
        </w:rPr>
        <w:t>paediatric</w:t>
      </w:r>
      <w:proofErr w:type="spellEnd"/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zh-CN"/>
        </w:rPr>
        <w:t xml:space="preserve"> pilonidal sinus disease in Germany</w:t>
      </w:r>
      <w:r w:rsidRPr="00B3548C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zh-CN"/>
        </w:rPr>
        <w:t xml:space="preserve"> – English</w:t>
      </w:r>
      <w:r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zh-CN"/>
        </w:rPr>
        <w:t xml:space="preserve"> version</w:t>
      </w:r>
    </w:p>
    <w:p w:rsidR="00B3548C" w:rsidRPr="00B3548C" w:rsidRDefault="00B3548C" w:rsidP="00B354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 </w:t>
      </w:r>
    </w:p>
    <w:p w:rsidR="00B3548C" w:rsidRPr="00B3548C" w:rsidRDefault="00B3548C" w:rsidP="00B3548C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1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 xml:space="preserve">How many Sinus </w:t>
      </w:r>
      <w:proofErr w:type="spellStart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Pilonidalis</w:t>
      </w:r>
      <w:proofErr w:type="spellEnd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 xml:space="preserve"> operations do you perform annually in your clinic/practice?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0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&lt; 5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5 -10 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11 - 20 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21 - 30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31 - 40 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41 - 50 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&gt; 50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2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How many of the operations are typically performed in case of recurrence?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&lt; 10%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11-20%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21-30%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&gt; 30%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3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At what stage of training are the surgeons typically in your practice/clinic? (Multiple choice):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Resident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Attending Physician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Senior Physician/Consultant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Chief Physician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4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Which procedure do you typically use in your clinic/practice? (Multiple choice)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mary closure in the midline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mary closure off the midline (asymmetric or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paramedian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)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pen procedure with secondary wound healing 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pen procedure with VAC-Therapy 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Minimally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invasive pit-picking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Minimally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invasive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sinusectomy</w:t>
      </w:r>
      <w:proofErr w:type="spellEnd"/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Karydakis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r Bascom flap surgery 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Limberg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r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Dufourment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flap surgery </w:t>
      </w:r>
    </w:p>
    <w:p w:rsidR="00B3548C" w:rsidRPr="00B3548C" w:rsidRDefault="00B3548C" w:rsidP="00B3548C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Other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ocedure, namely: 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_______________________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5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Do you change the surgical procedure in your clinic/practice after a recurrence?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No 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primary closure in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primary closure off the midline (asymmetric or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paramedian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)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open procedure with secondary wound healing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open procedure with VAC therapy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minimally invasive pit-picking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minimally invasive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sinusectomy</w:t>
      </w:r>
      <w:proofErr w:type="spellEnd"/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Karydakis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r Bascom flap surgery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Limberg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r </w:t>
      </w:r>
      <w:proofErr w:type="spell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Dufourment</w:t>
      </w:r>
      <w:proofErr w:type="spell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flap surgery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to another procedure, namely: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_______________________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6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Do you typically use a dye intraoperatively, such as Methylene Blue, Toluidine Blue, or Patent Blue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No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7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Who typically provides the follow-up care after surgery for a pilonidal sinus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perating clinic/practic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vate surgeon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lastRenderedPageBreak/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vate pediatrician/general practitioner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proofErr w:type="gramStart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8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How is an acutely abscessed pilonidal sinus typically</w:t>
      </w:r>
      <w:proofErr w:type="gramEnd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 xml:space="preserve"> treated in your clinic/practice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Single-stage, abscess drainage and definitive treatment in one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Two-stage, abscess drainage and definitive treatment within 4 weeks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Two-stage, abscess drainage and definitive treatment with more than 4 weeks’ interval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proofErr w:type="gramStart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9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   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How is an asymptomatic pilonidal sinus typically</w:t>
      </w:r>
      <w:proofErr w:type="gramEnd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 xml:space="preserve"> treated in your clinic/practice? (Multiple choice)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Conservative management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Regular shaving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Laser hair removal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Surgical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intervention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Other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measure, namely: _______________________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10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Scenario 1: A 6-month-old boy presents with a deep sacral dimple suspected of being an asymptomatic, congenital pilonidal sinus. What is your usual approach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Conservative treatment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ophylactic surgery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No follow-up or treatment needed 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11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Scenario 2: A 12-year-old girl presents with an acutely abscessed pilonidal sinus. Which procedure would you choose for definitive surgical treatment 6 weeks after abscess drainage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mary closure in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mary closure off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pen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Minimally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invasive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Flap surgery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12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Scenario 3: A 17-year-old boy presents with an acutely abscessed pilonidal sinus. Which procedure would you choose for definitive surgical treatment 4 weeks after abscess drainage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mary closure in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Primary closure off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Open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Minimally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invasive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Flap surgery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13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Variant Scenario 3: Would your choice of procedure be influenced if the boy reports that he will be staying for a year in a developing country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No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now primary closure in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now primary closure off the midlin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Yes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, now open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now minimally invasive procedure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</w:t>
      </w:r>
      <w:proofErr w:type="gramStart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Yes</w:t>
      </w:r>
      <w:proofErr w:type="gramEnd"/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>, now flap surgery</w:t>
      </w:r>
    </w:p>
    <w:p w:rsidR="00B3548C" w:rsidRPr="00B3548C" w:rsidRDefault="00B3548C" w:rsidP="00B3548C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zh-CN"/>
        </w:rPr>
        <w:t>14.</w:t>
      </w:r>
      <w:r w:rsidRPr="00B3548C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zh-CN"/>
        </w:rPr>
        <w:t xml:space="preserve">  </w:t>
      </w:r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Do you believe that pilonidal sinus is a com</w:t>
      </w:r>
      <w:bookmarkStart w:id="0" w:name="_GoBack"/>
      <w:bookmarkEnd w:id="0"/>
      <w:r w:rsidRPr="00B3548C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val="en-US" w:eastAsia="zh-CN"/>
        </w:rPr>
        <w:t>mon and increasingly prevalent problem in Germany?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No, it is a rare problem</w:t>
      </w:r>
    </w:p>
    <w:p w:rsidR="00B3548C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it is common, I read/heard about it</w:t>
      </w:r>
    </w:p>
    <w:p w:rsidR="009F12A5" w:rsidRPr="00B3548C" w:rsidRDefault="00B3548C" w:rsidP="00B3548C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</w:pPr>
      <w:r w:rsidRPr="00B3548C">
        <w:rPr>
          <w:rFonts w:ascii="Segoe UI Symbol" w:eastAsia="Times New Roman" w:hAnsi="Segoe UI Symbol" w:cs="Segoe UI Symbol"/>
          <w:color w:val="000000"/>
          <w:sz w:val="20"/>
          <w:szCs w:val="20"/>
          <w:lang w:val="en-US" w:eastAsia="zh-CN"/>
        </w:rPr>
        <w:t>☐</w:t>
      </w:r>
      <w:r w:rsidRPr="00B3548C">
        <w:rPr>
          <w:rFonts w:ascii="Arial" w:eastAsia="Times New Roman" w:hAnsi="Arial" w:cs="Arial"/>
          <w:color w:val="000000"/>
          <w:sz w:val="20"/>
          <w:szCs w:val="20"/>
          <w:lang w:val="en-US" w:eastAsia="zh-CN"/>
        </w:rPr>
        <w:t xml:space="preserve"> Yes, it is common, and this matches my experience in patient care</w:t>
      </w:r>
    </w:p>
    <w:sectPr w:rsidR="009F12A5" w:rsidRPr="00B35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48C"/>
    <w:rsid w:val="006D1377"/>
    <w:rsid w:val="00882082"/>
    <w:rsid w:val="00B3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</cp:lastModifiedBy>
  <cp:revision>1</cp:revision>
  <dcterms:created xsi:type="dcterms:W3CDTF">2025-04-12T15:43:00Z</dcterms:created>
  <dcterms:modified xsi:type="dcterms:W3CDTF">2025-04-12T15:47:00Z</dcterms:modified>
</cp:coreProperties>
</file>